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F0B" w:rsidRDefault="00C14F0B">
      <w:pPr>
        <w:spacing w:after="0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1666"/>
        <w:gridCol w:w="2729"/>
        <w:gridCol w:w="6769"/>
      </w:tblGrid>
      <w:tr w:rsidR="00C14F0B">
        <w:trPr>
          <w:trHeight w:val="340"/>
        </w:trPr>
        <w:tc>
          <w:tcPr>
            <w:tcW w:w="2830" w:type="dxa"/>
            <w:vMerge w:val="restart"/>
          </w:tcPr>
          <w:p w:rsidR="00C14F0B" w:rsidRDefault="006835B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inigene assay</w:t>
            </w:r>
          </w:p>
        </w:tc>
        <w:tc>
          <w:tcPr>
            <w:tcW w:w="4395" w:type="dxa"/>
            <w:gridSpan w:val="2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mologous recombination in pSPL3B vector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Forward : 5’ ACCAGAATTCTGGAGCTCGAGCAGTTGCCAAGGGAGCATA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gridSpan w:val="2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Reverse : 5’ ATCCTGCAGCGGCCGCTCGAGCCAAACAGGACACCCTCAT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tagenesis</w:t>
            </w: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045-15T&gt;G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Forward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 : 5’ GGAACGCGGTAATTTCCGGTGCTTCTTTCCAGAT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Style w:val="fontstyle11"/>
                <w:rFonts w:ascii="Arial" w:hAnsi="Arial" w:cs="Arial"/>
                <w:color w:val="000000" w:themeColor="text1"/>
                <w:sz w:val="18"/>
                <w:szCs w:val="18"/>
              </w:rPr>
              <w:t>Reverse : 5’ GATCTGGAAAGAAGCACCGGAAATTACCGCGTTC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045-10T&gt;G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Forward : 5’ GCGGTAATTTCCTGTGCGTCTTTCCAGATCGTG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fontstyle11"/>
                <w:rFonts w:ascii="Arial" w:hAnsi="Arial" w:cs="Arial"/>
                <w:color w:val="000000" w:themeColor="text1"/>
                <w:sz w:val="18"/>
                <w:szCs w:val="18"/>
              </w:rPr>
              <w:t>Reverse : 5’ GCACGATCTGGAAAGACGCACAGGAAATTACCG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045-9T&gt;G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Forward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 : 5’ GGTAATTTCCTGTGCTGCTTTCCAGATCGTGCA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 : 5’ GTGCACGATCTGGAAAGCAGCACAGGAAATTAC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047C&gt;T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fr-FR"/>
              </w:rPr>
              <w:t>Forward : 5’ TGTGCTTCTTTCCAGATTGTGCACAGAACTCTGG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fontstyle11"/>
                <w:rFonts w:ascii="Arial" w:hAnsi="Arial" w:cs="Arial"/>
                <w:color w:val="000000" w:themeColor="text1"/>
                <w:sz w:val="18"/>
                <w:szCs w:val="18"/>
              </w:rPr>
              <w:t>Reverse : 5’ GCCAGAGTTCTGTGCACAATCTGGAAAGAAGCACA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064C&gt;A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orward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 : 5’ TGCACAGAACTCTGGAGGCCATGCTGGGTTC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Reverse : 5’ GAACCCAGCATGGCCTCCAGAGTTCTGTGCA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076G&gt;A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fontstyle11"/>
                <w:rFonts w:ascii="Arial" w:hAnsi="Arial" w:cs="Arial"/>
                <w:color w:val="000000" w:themeColor="text1"/>
                <w:sz w:val="18"/>
                <w:szCs w:val="18"/>
              </w:rPr>
              <w:t xml:space="preserve">Forward : 5’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GGCGGCCATGCTGGATTCCCTTGCAGCACT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Reverse : 5’ AGTGCTGCAAGGGAATCCAGCATGGCCGCCA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095_1103del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fontstyle11"/>
                <w:rFonts w:ascii="Arial" w:hAnsi="Arial" w:cs="Arial"/>
                <w:color w:val="000000" w:themeColor="text1"/>
                <w:sz w:val="18"/>
                <w:szCs w:val="18"/>
              </w:rPr>
              <w:t xml:space="preserve">Forward : 5’ </w:t>
            </w:r>
            <w:r>
              <w:rPr>
                <w:rFonts w:ascii="Arial" w:hAnsi="Arial" w:cs="Arial"/>
                <w:bCs/>
                <w:sz w:val="18"/>
                <w:szCs w:val="18"/>
              </w:rPr>
              <w:t>TTCCCTTGCAGCACTGGCTGTGATTGGCGATGTAAGTT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Reverse : 5’ AACTTACATCGCCAATCACAGCCAGTGCTGCAAGGGAA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103C&gt;T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orward : 5’ CACTGGCAGCACTGGTTGTGATTGGCGA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T 3’</w:t>
            </w:r>
          </w:p>
        </w:tc>
      </w:tr>
      <w:tr w:rsidR="00C14F0B">
        <w:trPr>
          <w:trHeight w:val="340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 : 5’ ACATCGCCAATCACAACCAGTGCTGCCAGTG 3’</w:t>
            </w:r>
          </w:p>
        </w:tc>
      </w:tr>
      <w:tr w:rsidR="00C14F0B">
        <w:trPr>
          <w:trHeight w:val="313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1116+6T&gt;C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Forward : 5’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GTGATTGGCGATGTAAGCTGTCACAGTCCCAATCC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’</w:t>
            </w:r>
          </w:p>
        </w:tc>
      </w:tr>
      <w:tr w:rsidR="00C14F0B">
        <w:trPr>
          <w:trHeight w:val="312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29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 : 5’ GGATTGGGACTGTGACAGCTTACATCGCCAATCAC 3’</w:t>
            </w:r>
          </w:p>
        </w:tc>
      </w:tr>
      <w:tr w:rsidR="00C14F0B">
        <w:trPr>
          <w:trHeight w:val="312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gridSpan w:val="2"/>
            <w:vMerge w:val="restart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SPL3B specific primers for splicing assessment 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D6: 5′ TCTGAGTCACCTGGACAACC 3′</w:t>
            </w:r>
          </w:p>
        </w:tc>
      </w:tr>
      <w:tr w:rsidR="00C14F0B">
        <w:trPr>
          <w:trHeight w:val="312"/>
        </w:trPr>
        <w:tc>
          <w:tcPr>
            <w:tcW w:w="2830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gridSpan w:val="2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2: 5′ ATCTCAGTGGTATTTGTGAGC 3′</w:t>
            </w:r>
          </w:p>
        </w:tc>
      </w:tr>
    </w:tbl>
    <w:p w:rsidR="00C14F0B" w:rsidRDefault="00C14F0B"/>
    <w:p w:rsidR="00C14F0B" w:rsidRDefault="00C14F0B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225"/>
        <w:gridCol w:w="6769"/>
      </w:tblGrid>
      <w:tr w:rsidR="00C14F0B">
        <w:trPr>
          <w:trHeight w:val="312"/>
        </w:trPr>
        <w:tc>
          <w:tcPr>
            <w:tcW w:w="7225" w:type="dxa"/>
            <w:vMerge w:val="restart"/>
          </w:tcPr>
          <w:p w:rsidR="00C14F0B" w:rsidRDefault="006835B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RT-PCR products cloning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from family 1 biopsies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rward: 5′ GCAGGTCACTCACAACTGGA 3′</w:t>
            </w:r>
          </w:p>
        </w:tc>
      </w:tr>
      <w:tr w:rsidR="00C14F0B">
        <w:trPr>
          <w:trHeight w:val="312"/>
        </w:trPr>
        <w:tc>
          <w:tcPr>
            <w:tcW w:w="7225" w:type="dxa"/>
            <w:vMerge/>
          </w:tcPr>
          <w:p w:rsidR="00C14F0B" w:rsidRDefault="00C14F0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verse: 5′ GACGTGAATCTCGTGCTTCAGTT 3′</w:t>
            </w:r>
          </w:p>
        </w:tc>
      </w:tr>
      <w:tr w:rsidR="00C14F0B">
        <w:trPr>
          <w:trHeight w:val="312"/>
        </w:trPr>
        <w:tc>
          <w:tcPr>
            <w:tcW w:w="7225" w:type="dxa"/>
            <w:vMerge w:val="restart"/>
          </w:tcPr>
          <w:p w:rsidR="00C14F0B" w:rsidRDefault="006835B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T-PCR for exon 10 targeting in blood sample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rward: 5′ CTCCGCGGAAGTGTAGAAAC 3′ (exon 9)</w:t>
            </w:r>
          </w:p>
        </w:tc>
      </w:tr>
      <w:tr w:rsidR="00C14F0B">
        <w:trPr>
          <w:trHeight w:val="312"/>
        </w:trPr>
        <w:tc>
          <w:tcPr>
            <w:tcW w:w="7225" w:type="dxa"/>
            <w:vMerge/>
          </w:tcPr>
          <w:p w:rsidR="00C14F0B" w:rsidRDefault="00C14F0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verse: 5′ GTGAAGAGGAGCATGGTGGT 3′ (exon 13)</w:t>
            </w:r>
          </w:p>
        </w:tc>
      </w:tr>
      <w:tr w:rsidR="00C14F0B">
        <w:trPr>
          <w:trHeight w:val="312"/>
        </w:trPr>
        <w:tc>
          <w:tcPr>
            <w:tcW w:w="7225" w:type="dxa"/>
            <w:vMerge w:val="restart"/>
          </w:tcPr>
          <w:p w:rsidR="00C14F0B" w:rsidRDefault="006835B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RT-PCR for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exon 13 targeting in blood sample</w:t>
            </w: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rward: 5′ TTCAGAAACGGGATTTTTCG 3′ (exon 12)</w:t>
            </w:r>
          </w:p>
        </w:tc>
      </w:tr>
      <w:tr w:rsidR="00C14F0B">
        <w:trPr>
          <w:trHeight w:val="312"/>
        </w:trPr>
        <w:tc>
          <w:tcPr>
            <w:tcW w:w="7225" w:type="dxa"/>
            <w:vMerge/>
          </w:tcPr>
          <w:p w:rsidR="00C14F0B" w:rsidRDefault="00C14F0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69" w:type="dxa"/>
          </w:tcPr>
          <w:p w:rsidR="00C14F0B" w:rsidRDefault="006835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verse: 5′ CTTCCTCAGCTCTTGGTTGG 3′ (exon 14)</w:t>
            </w:r>
          </w:p>
        </w:tc>
      </w:tr>
    </w:tbl>
    <w:p w:rsidR="001A527F" w:rsidRDefault="001A527F" w:rsidP="001A527F">
      <w:pPr>
        <w:spacing w:after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Table S1. </w:t>
      </w:r>
      <w:r>
        <w:rPr>
          <w:rFonts w:ascii="Arial" w:hAnsi="Arial" w:cs="Arial"/>
          <w:color w:val="000000" w:themeColor="text1"/>
          <w:lang w:val="en-US"/>
        </w:rPr>
        <w:t>Listing of primers.</w:t>
      </w:r>
    </w:p>
    <w:p w:rsidR="00C14F0B" w:rsidRPr="001A527F" w:rsidRDefault="00C14F0B">
      <w:pPr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sectPr w:rsidR="00C14F0B" w:rsidRPr="001A52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35BE" w:rsidRDefault="006835BE">
      <w:pPr>
        <w:spacing w:after="0" w:line="240" w:lineRule="auto"/>
      </w:pPr>
      <w:r>
        <w:separator/>
      </w:r>
    </w:p>
  </w:endnote>
  <w:endnote w:type="continuationSeparator" w:id="0">
    <w:p w:rsidR="006835BE" w:rsidRDefault="00683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35BE" w:rsidRDefault="006835BE">
      <w:pPr>
        <w:spacing w:after="0" w:line="240" w:lineRule="auto"/>
      </w:pPr>
      <w:r>
        <w:separator/>
      </w:r>
    </w:p>
  </w:footnote>
  <w:footnote w:type="continuationSeparator" w:id="0">
    <w:p w:rsidR="006835BE" w:rsidRDefault="00683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F0B"/>
    <w:rsid w:val="001A527F"/>
    <w:rsid w:val="006835BE"/>
    <w:rsid w:val="00C1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B6E2DA-AE26-40B7-8FBB-A7F594F1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character" w:customStyle="1" w:styleId="HeaderChar">
    <w:name w:val="Header Char"/>
    <w:basedOn w:val="Policepardfaut"/>
    <w:uiPriority w:val="99"/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ontstyle11">
    <w:name w:val="fontstyle11"/>
    <w:basedOn w:val="Policepardfaut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46</Characters>
  <Application>Microsoft Office Word</Application>
  <DocSecurity>0</DocSecurity>
  <Lines>12</Lines>
  <Paragraphs>3</Paragraphs>
  <ScaleCrop>false</ScaleCrop>
  <Company>Universite de Bordeaux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genu</dc:creator>
  <cp:lastModifiedBy>Sophie Javerzat</cp:lastModifiedBy>
  <cp:revision>16</cp:revision>
  <dcterms:created xsi:type="dcterms:W3CDTF">2023-06-30T12:32:00Z</dcterms:created>
  <dcterms:modified xsi:type="dcterms:W3CDTF">2023-07-06T13:36:00Z</dcterms:modified>
</cp:coreProperties>
</file>